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EA1B4" w14:textId="5B23DD61" w:rsidR="00341AA5" w:rsidRPr="0013347A" w:rsidRDefault="00370AA0" w:rsidP="00EC6AAE">
      <w:pPr>
        <w:spacing w:line="360" w:lineRule="auto"/>
        <w:jc w:val="center"/>
        <w:rPr>
          <w:b/>
          <w:bCs/>
          <w:sz w:val="28"/>
          <w:szCs w:val="28"/>
        </w:rPr>
      </w:pPr>
      <w:r w:rsidRPr="0013347A">
        <w:rPr>
          <w:b/>
          <w:bCs/>
          <w:sz w:val="28"/>
          <w:szCs w:val="28"/>
        </w:rPr>
        <w:t xml:space="preserve">Food </w:t>
      </w:r>
      <w:r w:rsidR="0013347A" w:rsidRPr="0013347A">
        <w:rPr>
          <w:b/>
          <w:bCs/>
          <w:sz w:val="28"/>
          <w:szCs w:val="28"/>
        </w:rPr>
        <w:t>Frequency Questionnaire</w:t>
      </w:r>
    </w:p>
    <w:p w14:paraId="44577903" w14:textId="5CC6C2DE" w:rsidR="00370AA0" w:rsidRDefault="00341AA5" w:rsidP="00EC6AAE">
      <w:pPr>
        <w:spacing w:line="360" w:lineRule="auto"/>
      </w:pPr>
      <w:r>
        <w:t xml:space="preserve"> </w:t>
      </w:r>
    </w:p>
    <w:tbl>
      <w:tblPr>
        <w:tblW w:w="990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40"/>
        <w:gridCol w:w="2070"/>
        <w:gridCol w:w="2610"/>
        <w:gridCol w:w="1980"/>
      </w:tblGrid>
      <w:tr w:rsidR="00645224" w14:paraId="1F2E1C4D" w14:textId="306BB607" w:rsidTr="00EC6AAE">
        <w:trPr>
          <w:trHeight w:val="70"/>
        </w:trPr>
        <w:tc>
          <w:tcPr>
            <w:tcW w:w="3240" w:type="dxa"/>
            <w:shd w:val="clear" w:color="auto" w:fill="E7E6E6" w:themeFill="background2"/>
          </w:tcPr>
          <w:p w14:paraId="6ACA31F8" w14:textId="774D8F70" w:rsidR="00645224" w:rsidRPr="00B3585A" w:rsidRDefault="0086132B" w:rsidP="00EC6AAE">
            <w:pPr>
              <w:spacing w:before="240" w:line="360" w:lineRule="auto"/>
              <w:jc w:val="center"/>
              <w:rPr>
                <w:b/>
                <w:bCs/>
              </w:rPr>
            </w:pPr>
            <w:r w:rsidRPr="0086132B">
              <w:rPr>
                <w:b/>
                <w:bCs/>
              </w:rPr>
              <w:t>Food item</w:t>
            </w:r>
          </w:p>
        </w:tc>
        <w:tc>
          <w:tcPr>
            <w:tcW w:w="2070" w:type="dxa"/>
            <w:shd w:val="clear" w:color="auto" w:fill="E7E6E6" w:themeFill="background2"/>
            <w:vAlign w:val="center"/>
          </w:tcPr>
          <w:p w14:paraId="34E044FE" w14:textId="1E2F41EE" w:rsidR="00645224" w:rsidRPr="00C515EB" w:rsidRDefault="00645224" w:rsidP="00EC6AAE">
            <w:pPr>
              <w:spacing w:line="360" w:lineRule="auto"/>
              <w:jc w:val="center"/>
            </w:pPr>
            <w:r w:rsidRPr="00C515EB">
              <w:t>0-2 times/week</w:t>
            </w:r>
          </w:p>
          <w:p w14:paraId="174AEC1C" w14:textId="0AE556AB" w:rsidR="00645224" w:rsidRPr="00C515EB" w:rsidRDefault="00645224" w:rsidP="00EC6AAE">
            <w:pPr>
              <w:spacing w:line="360" w:lineRule="auto"/>
              <w:jc w:val="center"/>
            </w:pPr>
          </w:p>
        </w:tc>
        <w:tc>
          <w:tcPr>
            <w:tcW w:w="2610" w:type="dxa"/>
            <w:shd w:val="clear" w:color="auto" w:fill="E7E6E6" w:themeFill="background2"/>
            <w:vAlign w:val="center"/>
          </w:tcPr>
          <w:p w14:paraId="57FD0ED2" w14:textId="1600F6BE" w:rsidR="00645224" w:rsidRPr="00C515EB" w:rsidRDefault="00645224" w:rsidP="00EC6AAE">
            <w:pPr>
              <w:spacing w:line="360" w:lineRule="auto"/>
              <w:jc w:val="center"/>
            </w:pPr>
            <w:r w:rsidRPr="00C515EB">
              <w:t>3 - 4 times/week</w:t>
            </w:r>
          </w:p>
          <w:p w14:paraId="15791548" w14:textId="1B3A9C8A" w:rsidR="00645224" w:rsidRPr="00C515EB" w:rsidRDefault="00645224" w:rsidP="00EC6AAE">
            <w:pPr>
              <w:spacing w:line="360" w:lineRule="auto"/>
              <w:jc w:val="center"/>
            </w:pP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56BEF63E" w14:textId="3E06A21A" w:rsidR="00645224" w:rsidRPr="00C515EB" w:rsidRDefault="00645224" w:rsidP="00EC6AAE">
            <w:pPr>
              <w:spacing w:line="360" w:lineRule="auto"/>
              <w:jc w:val="center"/>
            </w:pPr>
            <w:r w:rsidRPr="00C515EB">
              <w:t>≥ 5 times/week</w:t>
            </w:r>
          </w:p>
          <w:p w14:paraId="4AEEB49C" w14:textId="32941960" w:rsidR="00645224" w:rsidRPr="00C515EB" w:rsidRDefault="00645224" w:rsidP="00EC6AAE">
            <w:pPr>
              <w:spacing w:line="360" w:lineRule="auto"/>
              <w:jc w:val="center"/>
            </w:pPr>
          </w:p>
        </w:tc>
      </w:tr>
      <w:tr w:rsidR="00EC6AAE" w14:paraId="75894CE7" w14:textId="4F3123D5" w:rsidTr="00B662FF">
        <w:trPr>
          <w:trHeight w:val="2534"/>
        </w:trPr>
        <w:tc>
          <w:tcPr>
            <w:tcW w:w="3240" w:type="dxa"/>
          </w:tcPr>
          <w:p w14:paraId="06986E13" w14:textId="77777777" w:rsidR="00EC6AAE" w:rsidRPr="00B333F8" w:rsidRDefault="00EC6AAE" w:rsidP="00EC6AAE">
            <w:pPr>
              <w:spacing w:line="360" w:lineRule="auto"/>
              <w:rPr>
                <w:b/>
                <w:bCs/>
              </w:rPr>
            </w:pPr>
            <w:r w:rsidRPr="00B333F8">
              <w:rPr>
                <w:b/>
                <w:bCs/>
              </w:rPr>
              <w:t>Fruits and vegetables</w:t>
            </w:r>
          </w:p>
          <w:p w14:paraId="20C38C1F" w14:textId="36AB9E5E" w:rsidR="00EC6AAE" w:rsidRDefault="00EC6AAE" w:rsidP="00EC6AAE">
            <w:pPr>
              <w:spacing w:line="360" w:lineRule="auto"/>
            </w:pPr>
            <w:r>
              <w:t xml:space="preserve">  Cooked vegetables</w:t>
            </w:r>
          </w:p>
          <w:p w14:paraId="08E3441A" w14:textId="74876BD7" w:rsidR="00EC6AAE" w:rsidRDefault="00EC6AAE" w:rsidP="00EC6AAE">
            <w:pPr>
              <w:spacing w:line="360" w:lineRule="auto"/>
            </w:pPr>
            <w:r>
              <w:t xml:space="preserve">  Fresh vegetables</w:t>
            </w:r>
          </w:p>
          <w:p w14:paraId="11B84DD3" w14:textId="7C3999B0" w:rsidR="00EC6AAE" w:rsidRDefault="00EC6AAE" w:rsidP="00EC6AAE">
            <w:pPr>
              <w:spacing w:line="360" w:lineRule="auto"/>
            </w:pPr>
            <w:r>
              <w:t xml:space="preserve">  Leaves vegetables</w:t>
            </w:r>
          </w:p>
          <w:p w14:paraId="668E49DA" w14:textId="04C5EF50" w:rsidR="00EC6AAE" w:rsidRDefault="00EC6AAE" w:rsidP="00EC6AAE">
            <w:pPr>
              <w:spacing w:line="360" w:lineRule="auto"/>
            </w:pPr>
            <w:r>
              <w:t xml:space="preserve">  Fresh fruits</w:t>
            </w:r>
          </w:p>
          <w:p w14:paraId="4C17E23F" w14:textId="4DE74462" w:rsidR="00EC6AAE" w:rsidRPr="00B333F8" w:rsidRDefault="00EC6AAE" w:rsidP="00EC6AAE">
            <w:pPr>
              <w:spacing w:line="360" w:lineRule="auto"/>
              <w:rPr>
                <w:b/>
                <w:bCs/>
              </w:rPr>
            </w:pPr>
            <w:r>
              <w:t xml:space="preserve">  Canned juic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B4F767C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2610" w:type="dxa"/>
            <w:vAlign w:val="center"/>
          </w:tcPr>
          <w:p w14:paraId="205FC34A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1980" w:type="dxa"/>
            <w:vAlign w:val="center"/>
          </w:tcPr>
          <w:p w14:paraId="1AEF9DE6" w14:textId="77777777" w:rsidR="00EC6AAE" w:rsidRDefault="00EC6AAE" w:rsidP="00EC6AAE">
            <w:pPr>
              <w:spacing w:line="360" w:lineRule="auto"/>
              <w:jc w:val="center"/>
            </w:pPr>
          </w:p>
        </w:tc>
      </w:tr>
      <w:tr w:rsidR="00EC6AAE" w14:paraId="15771C57" w14:textId="7870AA50" w:rsidTr="00D32B3F">
        <w:trPr>
          <w:trHeight w:val="2534"/>
        </w:trPr>
        <w:tc>
          <w:tcPr>
            <w:tcW w:w="3240" w:type="dxa"/>
            <w:shd w:val="clear" w:color="auto" w:fill="FFFFFF" w:themeFill="background1"/>
          </w:tcPr>
          <w:p w14:paraId="382201B0" w14:textId="77777777" w:rsidR="00EC6AAE" w:rsidRPr="00C36B3D" w:rsidRDefault="00EC6AAE" w:rsidP="00EC6AAE">
            <w:pPr>
              <w:spacing w:line="360" w:lineRule="auto"/>
              <w:rPr>
                <w:b/>
                <w:bCs/>
              </w:rPr>
            </w:pPr>
            <w:r w:rsidRPr="00C36B3D">
              <w:rPr>
                <w:b/>
                <w:bCs/>
              </w:rPr>
              <w:t>Bread and cereals</w:t>
            </w:r>
          </w:p>
          <w:p w14:paraId="0BA78E3D" w14:textId="75EEF359" w:rsidR="00EC6AAE" w:rsidRDefault="00EC6AAE" w:rsidP="00EC6AAE">
            <w:pPr>
              <w:spacing w:line="360" w:lineRule="auto"/>
            </w:pPr>
            <w:r>
              <w:t xml:space="preserve">  </w:t>
            </w:r>
            <w:r w:rsidRPr="001448AF">
              <w:t xml:space="preserve">Wheat bran bread </w:t>
            </w:r>
          </w:p>
          <w:p w14:paraId="360870B5" w14:textId="77792D45" w:rsidR="00EC6AAE" w:rsidRDefault="00EC6AAE" w:rsidP="00EC6AAE">
            <w:pPr>
              <w:spacing w:line="360" w:lineRule="auto"/>
            </w:pPr>
            <w:r>
              <w:t xml:space="preserve">  White bread</w:t>
            </w:r>
          </w:p>
          <w:p w14:paraId="7CD8B295" w14:textId="16A56FC4" w:rsidR="00EC6AAE" w:rsidRDefault="00EC6AAE" w:rsidP="00EC6AAE">
            <w:pPr>
              <w:spacing w:line="360" w:lineRule="auto"/>
            </w:pPr>
            <w:r>
              <w:t xml:space="preserve">  </w:t>
            </w:r>
            <w:r w:rsidRPr="00FD55C6">
              <w:t>Other bakeries</w:t>
            </w:r>
          </w:p>
          <w:p w14:paraId="2047EE60" w14:textId="505A3979" w:rsidR="00EC6AAE" w:rsidRDefault="00EC6AAE" w:rsidP="00EC6AAE">
            <w:pPr>
              <w:spacing w:line="360" w:lineRule="auto"/>
            </w:pPr>
            <w:r>
              <w:t xml:space="preserve">  Sin bread</w:t>
            </w:r>
          </w:p>
          <w:p w14:paraId="6EE0AD86" w14:textId="1A359774" w:rsidR="00EC6AAE" w:rsidRPr="00C36B3D" w:rsidRDefault="00EC6AAE" w:rsidP="00EC6AAE">
            <w:pPr>
              <w:spacing w:line="360" w:lineRule="auto"/>
              <w:rPr>
                <w:b/>
                <w:bCs/>
              </w:rPr>
            </w:pPr>
            <w:r>
              <w:t xml:space="preserve">  Rice</w:t>
            </w:r>
            <w:r w:rsidR="00A97472">
              <w:t xml:space="preserve"> &amp; Pasta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3C6DE916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2AA3CDEE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87F4497" w14:textId="77777777" w:rsidR="00EC6AAE" w:rsidRDefault="00EC6AAE" w:rsidP="00EC6AAE">
            <w:pPr>
              <w:spacing w:line="360" w:lineRule="auto"/>
              <w:jc w:val="center"/>
            </w:pPr>
          </w:p>
        </w:tc>
      </w:tr>
      <w:tr w:rsidR="00EC6AAE" w14:paraId="4069BEED" w14:textId="52E0F24A" w:rsidTr="00017767">
        <w:trPr>
          <w:trHeight w:val="4654"/>
        </w:trPr>
        <w:tc>
          <w:tcPr>
            <w:tcW w:w="3240" w:type="dxa"/>
          </w:tcPr>
          <w:p w14:paraId="2ADF20AB" w14:textId="77777777" w:rsidR="00EC6AAE" w:rsidRPr="00991772" w:rsidRDefault="00EC6AAE" w:rsidP="00EC6AA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roteins </w:t>
            </w:r>
          </w:p>
          <w:p w14:paraId="4CF50CC6" w14:textId="5025A4A0" w:rsidR="00EC6AAE" w:rsidRDefault="00EC6AAE" w:rsidP="00EC6AAE">
            <w:pPr>
              <w:spacing w:line="360" w:lineRule="auto"/>
            </w:pPr>
            <w:r>
              <w:t xml:space="preserve">  Milk</w:t>
            </w:r>
          </w:p>
          <w:p w14:paraId="6FF7DACC" w14:textId="00A07643" w:rsidR="00EC6AAE" w:rsidRDefault="00EC6AAE" w:rsidP="00EC6AAE">
            <w:pPr>
              <w:spacing w:line="360" w:lineRule="auto"/>
            </w:pPr>
            <w:r>
              <w:t xml:space="preserve">  Natural cheeses</w:t>
            </w:r>
          </w:p>
          <w:p w14:paraId="1291C045" w14:textId="52694928" w:rsidR="00EC6AAE" w:rsidRDefault="00EC6AAE" w:rsidP="00EC6AAE">
            <w:pPr>
              <w:spacing w:line="360" w:lineRule="auto"/>
            </w:pPr>
            <w:r>
              <w:t xml:space="preserve">  Processed cheeses</w:t>
            </w:r>
          </w:p>
          <w:p w14:paraId="7C89C9CA" w14:textId="516094F5" w:rsidR="00EC6AAE" w:rsidRDefault="00EC6AAE" w:rsidP="00EC6AAE">
            <w:pPr>
              <w:spacing w:line="360" w:lineRule="auto"/>
            </w:pPr>
            <w:r>
              <w:t xml:space="preserve">  </w:t>
            </w:r>
            <w:r w:rsidR="00654E92">
              <w:t>Red meats</w:t>
            </w:r>
          </w:p>
          <w:p w14:paraId="4D0F4976" w14:textId="4674F8B0" w:rsidR="00EC6AAE" w:rsidRDefault="00EC6AAE" w:rsidP="00EC6AAE">
            <w:pPr>
              <w:spacing w:line="360" w:lineRule="auto"/>
            </w:pPr>
            <w:r>
              <w:t xml:space="preserve">  Poultry</w:t>
            </w:r>
          </w:p>
          <w:p w14:paraId="5E82101A" w14:textId="08CA144C" w:rsidR="00EC6AAE" w:rsidRDefault="00EC6AAE" w:rsidP="00EC6AAE">
            <w:pPr>
              <w:spacing w:line="360" w:lineRule="auto"/>
            </w:pPr>
            <w:r>
              <w:t xml:space="preserve">  Processed </w:t>
            </w:r>
            <w:bookmarkStart w:id="0" w:name="_GoBack"/>
            <w:bookmarkEnd w:id="0"/>
            <w:r>
              <w:t>meats</w:t>
            </w:r>
          </w:p>
          <w:p w14:paraId="3EB0A64A" w14:textId="4079B682" w:rsidR="00EC6AAE" w:rsidRDefault="00EC6AAE" w:rsidP="00EC6AAE">
            <w:pPr>
              <w:spacing w:line="360" w:lineRule="auto"/>
            </w:pPr>
            <w:r>
              <w:t xml:space="preserve">  Fish</w:t>
            </w:r>
          </w:p>
          <w:p w14:paraId="19E82D7E" w14:textId="0B06DCE4" w:rsidR="00EC6AAE" w:rsidRDefault="00EC6AAE" w:rsidP="00EC6AAE">
            <w:pPr>
              <w:spacing w:line="360" w:lineRule="auto"/>
            </w:pPr>
            <w:r>
              <w:t xml:space="preserve">  Salty fish</w:t>
            </w:r>
          </w:p>
          <w:p w14:paraId="7B25EE9F" w14:textId="4C356BC4" w:rsidR="00EC6AAE" w:rsidRDefault="00EC6AAE" w:rsidP="00EC6AAE">
            <w:pPr>
              <w:spacing w:line="360" w:lineRule="auto"/>
            </w:pPr>
            <w:r>
              <w:t xml:space="preserve">  Eggs</w:t>
            </w:r>
          </w:p>
          <w:p w14:paraId="05CD5616" w14:textId="5B4952F5" w:rsidR="00EC6AAE" w:rsidRPr="00991772" w:rsidRDefault="00EC6AAE" w:rsidP="00EC6AAE">
            <w:pPr>
              <w:spacing w:line="360" w:lineRule="auto"/>
              <w:rPr>
                <w:b/>
                <w:bCs/>
              </w:rPr>
            </w:pPr>
            <w:r>
              <w:t xml:space="preserve">  Legum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16C3899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2610" w:type="dxa"/>
            <w:vAlign w:val="center"/>
          </w:tcPr>
          <w:p w14:paraId="50D7D1C3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1980" w:type="dxa"/>
            <w:vAlign w:val="center"/>
          </w:tcPr>
          <w:p w14:paraId="794E002D" w14:textId="77777777" w:rsidR="00EC6AAE" w:rsidRDefault="00EC6AAE" w:rsidP="00EC6AAE">
            <w:pPr>
              <w:spacing w:line="360" w:lineRule="auto"/>
              <w:jc w:val="center"/>
            </w:pPr>
          </w:p>
        </w:tc>
      </w:tr>
      <w:tr w:rsidR="00EC6AAE" w14:paraId="3531C03A" w14:textId="1F6F5351" w:rsidTr="00C01CCB">
        <w:trPr>
          <w:trHeight w:val="2110"/>
        </w:trPr>
        <w:tc>
          <w:tcPr>
            <w:tcW w:w="3240" w:type="dxa"/>
          </w:tcPr>
          <w:p w14:paraId="0EFBDE5B" w14:textId="77777777" w:rsidR="00EC6AAE" w:rsidRPr="00991772" w:rsidRDefault="00EC6AAE" w:rsidP="00EC6AAE">
            <w:pPr>
              <w:spacing w:line="360" w:lineRule="auto"/>
              <w:rPr>
                <w:b/>
                <w:bCs/>
              </w:rPr>
            </w:pPr>
            <w:r w:rsidRPr="00991772">
              <w:rPr>
                <w:b/>
                <w:bCs/>
              </w:rPr>
              <w:lastRenderedPageBreak/>
              <w:t>Different types of fats</w:t>
            </w:r>
          </w:p>
          <w:p w14:paraId="6F8DF6D6" w14:textId="5D74F047" w:rsidR="00EC6AAE" w:rsidRDefault="00EC6AAE" w:rsidP="00EC6AAE">
            <w:pPr>
              <w:spacing w:line="360" w:lineRule="auto"/>
            </w:pPr>
            <w:r>
              <w:t xml:space="preserve">  Oils</w:t>
            </w:r>
          </w:p>
          <w:p w14:paraId="34436F45" w14:textId="154AE699" w:rsidR="00EC6AAE" w:rsidRDefault="00EC6AAE" w:rsidP="00EC6AAE">
            <w:pPr>
              <w:spacing w:line="360" w:lineRule="auto"/>
            </w:pPr>
            <w:r>
              <w:t xml:space="preserve">  Olive oil</w:t>
            </w:r>
          </w:p>
          <w:p w14:paraId="1A1089E7" w14:textId="0E0EBD25" w:rsidR="00EC6AAE" w:rsidRDefault="00EC6AAE" w:rsidP="00EC6AAE">
            <w:pPr>
              <w:spacing w:line="360" w:lineRule="auto"/>
            </w:pPr>
            <w:r>
              <w:t xml:space="preserve">  Butter</w:t>
            </w:r>
          </w:p>
          <w:p w14:paraId="6D36C3E4" w14:textId="279F9EC3" w:rsidR="00EC6AAE" w:rsidRPr="00991772" w:rsidRDefault="00EC6AAE" w:rsidP="00EC6AAE">
            <w:pPr>
              <w:spacing w:line="360" w:lineRule="auto"/>
              <w:rPr>
                <w:b/>
                <w:bCs/>
              </w:rPr>
            </w:pPr>
            <w:r>
              <w:t xml:space="preserve">  Hydrogenated oils 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905E40F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2610" w:type="dxa"/>
            <w:vAlign w:val="center"/>
          </w:tcPr>
          <w:p w14:paraId="68829E8A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1980" w:type="dxa"/>
            <w:vAlign w:val="center"/>
          </w:tcPr>
          <w:p w14:paraId="51B20334" w14:textId="77777777" w:rsidR="00EC6AAE" w:rsidRDefault="00EC6AAE" w:rsidP="00EC6AAE">
            <w:pPr>
              <w:spacing w:line="360" w:lineRule="auto"/>
              <w:jc w:val="center"/>
            </w:pPr>
          </w:p>
        </w:tc>
      </w:tr>
      <w:tr w:rsidR="00EC6AAE" w14:paraId="3847E2D3" w14:textId="34DF211E" w:rsidTr="0097380B">
        <w:trPr>
          <w:trHeight w:val="3806"/>
        </w:trPr>
        <w:tc>
          <w:tcPr>
            <w:tcW w:w="3240" w:type="dxa"/>
            <w:shd w:val="clear" w:color="auto" w:fill="FFFFFF" w:themeFill="background1"/>
          </w:tcPr>
          <w:p w14:paraId="069373E6" w14:textId="77777777" w:rsidR="00EC6AAE" w:rsidRPr="007C6BD9" w:rsidRDefault="00EC6AAE" w:rsidP="00EC6AAE">
            <w:pPr>
              <w:spacing w:line="360" w:lineRule="auto"/>
              <w:rPr>
                <w:b/>
                <w:bCs/>
              </w:rPr>
            </w:pPr>
            <w:r w:rsidRPr="007C6BD9">
              <w:rPr>
                <w:b/>
                <w:bCs/>
              </w:rPr>
              <w:t>Miscellaneous foods</w:t>
            </w:r>
          </w:p>
          <w:p w14:paraId="61D1E13F" w14:textId="644F46BD" w:rsidR="00EC6AAE" w:rsidRDefault="00EC6AAE" w:rsidP="00EC6AAE">
            <w:pPr>
              <w:spacing w:line="360" w:lineRule="auto"/>
            </w:pPr>
            <w:r>
              <w:t xml:space="preserve">  Soft drinks</w:t>
            </w:r>
          </w:p>
          <w:p w14:paraId="4BBB0B8C" w14:textId="1E14F24A" w:rsidR="00EC6AAE" w:rsidRDefault="00EC6AAE" w:rsidP="00EC6AAE">
            <w:pPr>
              <w:spacing w:line="360" w:lineRule="auto"/>
            </w:pPr>
            <w:r>
              <w:t xml:space="preserve">  Hot caffeinated drinks</w:t>
            </w:r>
          </w:p>
          <w:p w14:paraId="61B6D5A5" w14:textId="1D640445" w:rsidR="00EC6AAE" w:rsidRDefault="00EC6AAE" w:rsidP="00EC6AAE">
            <w:pPr>
              <w:spacing w:line="360" w:lineRule="auto"/>
            </w:pPr>
            <w:r>
              <w:t xml:space="preserve">  Herbal dinks</w:t>
            </w:r>
          </w:p>
          <w:p w14:paraId="3E2F0856" w14:textId="461B1949" w:rsidR="00EC6AAE" w:rsidRDefault="00EC6AAE" w:rsidP="00EC6AAE">
            <w:pPr>
              <w:spacing w:line="360" w:lineRule="auto"/>
            </w:pPr>
            <w:r>
              <w:t xml:space="preserve">  Crackers</w:t>
            </w:r>
          </w:p>
          <w:p w14:paraId="2D5FAC93" w14:textId="303709EC" w:rsidR="00EC6AAE" w:rsidRDefault="00EC6AAE" w:rsidP="00EC6AAE">
            <w:pPr>
              <w:spacing w:line="360" w:lineRule="auto"/>
            </w:pPr>
            <w:r>
              <w:t xml:space="preserve">  Nuts</w:t>
            </w:r>
          </w:p>
          <w:p w14:paraId="4A6C5B5E" w14:textId="3A5B4DB7" w:rsidR="00EC6AAE" w:rsidRDefault="00EC6AAE" w:rsidP="00EC6AAE">
            <w:pPr>
              <w:spacing w:line="360" w:lineRule="auto"/>
            </w:pPr>
            <w:r>
              <w:t xml:space="preserve">  Pumpkin seed</w:t>
            </w:r>
          </w:p>
          <w:p w14:paraId="39FA086E" w14:textId="49CC1295" w:rsidR="00EC6AAE" w:rsidRDefault="00EC6AAE" w:rsidP="00EC6AAE">
            <w:pPr>
              <w:spacing w:line="360" w:lineRule="auto"/>
            </w:pPr>
            <w:r>
              <w:t xml:space="preserve">  Pickles</w:t>
            </w:r>
          </w:p>
          <w:p w14:paraId="39E703E3" w14:textId="370643F5" w:rsidR="00EC6AAE" w:rsidRPr="007C6BD9" w:rsidRDefault="00EC6AAE" w:rsidP="00EC6AAE">
            <w:pPr>
              <w:spacing w:line="360" w:lineRule="auto"/>
              <w:rPr>
                <w:b/>
                <w:bCs/>
              </w:rPr>
            </w:pPr>
            <w:r>
              <w:t xml:space="preserve">  Salt 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6E8CE185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0F300057" w14:textId="77777777" w:rsidR="00EC6AAE" w:rsidRDefault="00EC6AAE" w:rsidP="00EC6AAE">
            <w:pPr>
              <w:spacing w:line="360" w:lineRule="auto"/>
              <w:jc w:val="center"/>
            </w:pP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2027F753" w14:textId="77777777" w:rsidR="00EC6AAE" w:rsidRDefault="00EC6AAE" w:rsidP="00EC6AAE">
            <w:pPr>
              <w:spacing w:line="360" w:lineRule="auto"/>
              <w:jc w:val="center"/>
            </w:pPr>
          </w:p>
        </w:tc>
      </w:tr>
    </w:tbl>
    <w:p w14:paraId="0F46C03B" w14:textId="27FE552D" w:rsidR="00EE107F" w:rsidRDefault="00EE107F" w:rsidP="0035591D"/>
    <w:sectPr w:rsidR="00EE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264"/>
    <w:rsid w:val="00044D06"/>
    <w:rsid w:val="0008188E"/>
    <w:rsid w:val="000C5794"/>
    <w:rsid w:val="001226B7"/>
    <w:rsid w:val="00125D93"/>
    <w:rsid w:val="0013347A"/>
    <w:rsid w:val="001448AF"/>
    <w:rsid w:val="00193788"/>
    <w:rsid w:val="00206D05"/>
    <w:rsid w:val="00207B92"/>
    <w:rsid w:val="00341AA5"/>
    <w:rsid w:val="0035591D"/>
    <w:rsid w:val="00370AA0"/>
    <w:rsid w:val="00376FD1"/>
    <w:rsid w:val="003C268D"/>
    <w:rsid w:val="00430264"/>
    <w:rsid w:val="004D13C7"/>
    <w:rsid w:val="0050017F"/>
    <w:rsid w:val="00645224"/>
    <w:rsid w:val="00654E92"/>
    <w:rsid w:val="00737B3B"/>
    <w:rsid w:val="007C6BD9"/>
    <w:rsid w:val="008345D8"/>
    <w:rsid w:val="008513E5"/>
    <w:rsid w:val="0086132B"/>
    <w:rsid w:val="008B4556"/>
    <w:rsid w:val="008D6F78"/>
    <w:rsid w:val="00991772"/>
    <w:rsid w:val="00A06DC1"/>
    <w:rsid w:val="00A97472"/>
    <w:rsid w:val="00B333F8"/>
    <w:rsid w:val="00B3585A"/>
    <w:rsid w:val="00C11AB3"/>
    <w:rsid w:val="00C36B3D"/>
    <w:rsid w:val="00C515EB"/>
    <w:rsid w:val="00C77BF7"/>
    <w:rsid w:val="00D12802"/>
    <w:rsid w:val="00D1682C"/>
    <w:rsid w:val="00D37BBA"/>
    <w:rsid w:val="00E92002"/>
    <w:rsid w:val="00EB0131"/>
    <w:rsid w:val="00EC6AAE"/>
    <w:rsid w:val="00EE107F"/>
    <w:rsid w:val="00F63E86"/>
    <w:rsid w:val="00FD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BBF01"/>
  <w15:chartTrackingRefBased/>
  <w15:docId w15:val="{ABF902F6-BBF7-4EF1-AE4A-8550C256B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A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AA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C2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2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9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</dc:creator>
  <cp:keywords/>
  <dc:description/>
  <cp:lastModifiedBy>Windows User</cp:lastModifiedBy>
  <cp:revision>43</cp:revision>
  <dcterms:created xsi:type="dcterms:W3CDTF">2021-06-16T22:35:00Z</dcterms:created>
  <dcterms:modified xsi:type="dcterms:W3CDTF">2021-08-02T13:22:00Z</dcterms:modified>
</cp:coreProperties>
</file>